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60D51" w14:textId="42943102" w:rsidR="002D27F2" w:rsidRDefault="002D27F2" w:rsidP="002D27F2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1DCD4D9A" w14:textId="4222BF88" w:rsidR="002D27F2" w:rsidRDefault="002D27F2" w:rsidP="002D27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ethods</w:t>
      </w:r>
    </w:p>
    <w:p w14:paraId="4258BA21" w14:textId="138DCBF8" w:rsidR="0003659C" w:rsidRPr="0003659C" w:rsidRDefault="0003659C" w:rsidP="0003659C">
      <w:pPr>
        <w:rPr>
          <w:rFonts w:ascii="Arial" w:hAnsi="Arial" w:cs="Arial"/>
          <w:bCs/>
          <w:iCs/>
        </w:rPr>
      </w:pPr>
      <w:r w:rsidRPr="0003659C">
        <w:rPr>
          <w:rFonts w:ascii="Arial" w:hAnsi="Arial" w:cs="Arial"/>
          <w:bCs/>
          <w:iCs/>
        </w:rPr>
        <w:t xml:space="preserve">Diagnostic criteria for FCD includes evidence of internal inconsistency. Examples of internal inconsistencies </w:t>
      </w:r>
      <w:r w:rsidR="00233231">
        <w:rPr>
          <w:rFonts w:ascii="Arial" w:hAnsi="Arial" w:cs="Arial"/>
          <w:bCs/>
          <w:iCs/>
        </w:rPr>
        <w:t xml:space="preserve">(as detailed in Ball et al., 2020, McWhirter et al., 2020) </w:t>
      </w:r>
      <w:r w:rsidRPr="0003659C">
        <w:rPr>
          <w:rFonts w:ascii="Arial" w:hAnsi="Arial" w:cs="Arial"/>
          <w:bCs/>
          <w:iCs/>
        </w:rPr>
        <w:t>included:</w:t>
      </w:r>
    </w:p>
    <w:p w14:paraId="60E9610C" w14:textId="77777777" w:rsidR="0003659C" w:rsidRPr="0003659C" w:rsidRDefault="0003659C" w:rsidP="0003659C">
      <w:pPr>
        <w:numPr>
          <w:ilvl w:val="0"/>
          <w:numId w:val="1"/>
        </w:numPr>
        <w:rPr>
          <w:rFonts w:ascii="Arial" w:hAnsi="Arial" w:cs="Arial"/>
          <w:bCs/>
          <w:iCs/>
        </w:rPr>
      </w:pPr>
      <w:r w:rsidRPr="0003659C">
        <w:rPr>
          <w:rFonts w:ascii="Arial" w:hAnsi="Arial" w:cs="Arial"/>
          <w:bCs/>
          <w:iCs/>
        </w:rPr>
        <w:t>subjectively-reported cognitive difficulties and/or low standardized cognitive test scores that markedly contrasted with (a) conversational abilities, (b) reported activities, (c) collateral accounts of cognitive functioning, or (d) other aspects of the clinical presentation;</w:t>
      </w:r>
    </w:p>
    <w:p w14:paraId="743CFA20" w14:textId="77777777" w:rsidR="0003659C" w:rsidRPr="0003659C" w:rsidRDefault="0003659C" w:rsidP="0003659C">
      <w:pPr>
        <w:numPr>
          <w:ilvl w:val="0"/>
          <w:numId w:val="1"/>
        </w:numPr>
        <w:rPr>
          <w:rFonts w:ascii="Arial" w:hAnsi="Arial" w:cs="Arial"/>
          <w:bCs/>
          <w:iCs/>
        </w:rPr>
      </w:pPr>
      <w:r w:rsidRPr="0003659C">
        <w:rPr>
          <w:rFonts w:ascii="Arial" w:hAnsi="Arial" w:cs="Arial"/>
          <w:bCs/>
          <w:iCs/>
        </w:rPr>
        <w:t xml:space="preserve">inconsistencies between reported symptoms and performance on neuropsychological tests; </w:t>
      </w:r>
    </w:p>
    <w:p w14:paraId="625485A0" w14:textId="3F891D5C" w:rsidR="0003659C" w:rsidRPr="0003659C" w:rsidRDefault="0003659C" w:rsidP="0003659C">
      <w:pPr>
        <w:numPr>
          <w:ilvl w:val="0"/>
          <w:numId w:val="1"/>
        </w:numPr>
        <w:rPr>
          <w:rFonts w:ascii="Arial" w:hAnsi="Arial" w:cs="Arial"/>
          <w:bCs/>
          <w:iCs/>
        </w:rPr>
      </w:pPr>
      <w:r w:rsidRPr="0003659C">
        <w:rPr>
          <w:rFonts w:ascii="Arial" w:hAnsi="Arial" w:cs="Arial"/>
          <w:bCs/>
          <w:iCs/>
        </w:rPr>
        <w:t xml:space="preserve">patterns on testing suggesting that certain cognitive processes performed better when accessed less explicitly (1 standard deviation). </w:t>
      </w:r>
    </w:p>
    <w:p w14:paraId="02F361CE" w14:textId="77777777" w:rsidR="002D27F2" w:rsidRPr="002D27F2" w:rsidRDefault="002D27F2">
      <w:pPr>
        <w:rPr>
          <w:rFonts w:ascii="Arial" w:hAnsi="Arial" w:cs="Arial"/>
        </w:rPr>
      </w:pPr>
    </w:p>
    <w:p w14:paraId="25DC10F9" w14:textId="77777777" w:rsidR="0003659C" w:rsidRDefault="000365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65D7D7E" w14:textId="7406906C" w:rsidR="00B72194" w:rsidRPr="00B72194" w:rsidRDefault="00B72194" w:rsidP="003C0E8C">
      <w:pPr>
        <w:jc w:val="both"/>
        <w:rPr>
          <w:rFonts w:ascii="Arial" w:hAnsi="Arial" w:cs="Arial"/>
          <w:b/>
          <w:bCs/>
        </w:rPr>
      </w:pPr>
      <w:r w:rsidRPr="00B72194">
        <w:rPr>
          <w:rFonts w:ascii="Arial" w:hAnsi="Arial" w:cs="Arial"/>
          <w:b/>
          <w:bCs/>
        </w:rPr>
        <w:lastRenderedPageBreak/>
        <w:t xml:space="preserve">Supplementary Table 1. Self-reported employment status across patients with functional cognitive disorder </w:t>
      </w:r>
      <w:r w:rsidR="00DC7AC8">
        <w:rPr>
          <w:rFonts w:ascii="Arial" w:hAnsi="Arial" w:cs="Arial"/>
          <w:b/>
          <w:bCs/>
        </w:rPr>
        <w:t xml:space="preserve">(FCD) </w:t>
      </w:r>
      <w:r w:rsidRPr="00B72194">
        <w:rPr>
          <w:rFonts w:ascii="Arial" w:hAnsi="Arial" w:cs="Arial"/>
          <w:b/>
          <w:bCs/>
        </w:rPr>
        <w:t>after concussion and control samp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218"/>
        <w:gridCol w:w="3272"/>
      </w:tblGrid>
      <w:tr w:rsidR="00B72194" w:rsidRPr="00B72194" w14:paraId="31F8DFD4" w14:textId="77777777" w:rsidTr="00B72194">
        <w:trPr>
          <w:trHeight w:val="458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2FCB" w14:textId="77777777" w:rsidR="00B72194" w:rsidRPr="00B72194" w:rsidRDefault="00B72194" w:rsidP="007F52E8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5F7BB" w14:textId="77777777" w:rsidR="00B72194" w:rsidRPr="00B72194" w:rsidRDefault="00B72194" w:rsidP="00B7219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sz w:val="24"/>
                <w:szCs w:val="24"/>
              </w:rPr>
              <w:t xml:space="preserve">FCD </w:t>
            </w:r>
            <w:r w:rsidRPr="00B72194">
              <w:rPr>
                <w:rFonts w:ascii="Arial" w:hAnsi="Arial" w:cs="Arial"/>
                <w:bCs/>
                <w:sz w:val="24"/>
                <w:szCs w:val="24"/>
              </w:rPr>
              <w:t>(N = 37)</w:t>
            </w:r>
          </w:p>
          <w:p w14:paraId="0251B828" w14:textId="46AFCB43" w:rsidR="00B72194" w:rsidRPr="00B72194" w:rsidRDefault="00B72194" w:rsidP="00B7219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1CC47" w14:textId="77777777" w:rsidR="00B72194" w:rsidRPr="00B72194" w:rsidRDefault="00B72194" w:rsidP="00B7219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sz w:val="24"/>
                <w:szCs w:val="24"/>
              </w:rPr>
              <w:t xml:space="preserve">Controls </w:t>
            </w:r>
            <w:r w:rsidRPr="00B72194">
              <w:rPr>
                <w:rFonts w:ascii="Arial" w:hAnsi="Arial" w:cs="Arial"/>
                <w:bCs/>
                <w:sz w:val="24"/>
                <w:szCs w:val="24"/>
              </w:rPr>
              <w:t>(N = 25)</w:t>
            </w:r>
          </w:p>
          <w:p w14:paraId="27423506" w14:textId="3F2B7F47" w:rsidR="00B72194" w:rsidRPr="00B72194" w:rsidRDefault="00B72194" w:rsidP="00B7219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</w:tr>
      <w:tr w:rsidR="00B72194" w:rsidRPr="00B72194" w14:paraId="3ED27664" w14:textId="77777777" w:rsidTr="00B72194">
        <w:trPr>
          <w:trHeight w:val="690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87C8" w14:textId="48995098" w:rsidR="00B72194" w:rsidRPr="00B72194" w:rsidRDefault="00B72194" w:rsidP="007F52E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bCs/>
                <w:sz w:val="24"/>
                <w:szCs w:val="24"/>
              </w:rPr>
              <w:t>Not working or going to school for reasons unrelated to injury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8CD3C" w14:textId="02A6538E" w:rsidR="00B72194" w:rsidRPr="00B72194" w:rsidRDefault="00B72194" w:rsidP="007F52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* (13.5%)</w:t>
            </w:r>
          </w:p>
        </w:tc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5EE0" w14:textId="331AB929" w:rsidR="00B72194" w:rsidRPr="00B72194" w:rsidRDefault="00B72194" w:rsidP="007F52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4.0%)</w:t>
            </w:r>
          </w:p>
        </w:tc>
      </w:tr>
      <w:tr w:rsidR="00B72194" w:rsidRPr="00B72194" w14:paraId="481CCF80" w14:textId="77777777" w:rsidTr="00B72194">
        <w:trPr>
          <w:trHeight w:val="690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AAF4" w14:textId="29502DFC" w:rsidR="00B72194" w:rsidRPr="00B72194" w:rsidRDefault="00B72194" w:rsidP="007F52E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bCs/>
                <w:sz w:val="24"/>
                <w:szCs w:val="24"/>
              </w:rPr>
              <w:t>Not working or going to school because of injury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F1733" w14:textId="4802B5AF" w:rsidR="00B72194" w:rsidRPr="00B72194" w:rsidRDefault="00B72194" w:rsidP="007F52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* (5.4%)</w:t>
            </w:r>
          </w:p>
        </w:tc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9E116" w14:textId="4B87A3CB" w:rsidR="00B72194" w:rsidRPr="00B72194" w:rsidRDefault="00B72194" w:rsidP="007F52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%)</w:t>
            </w:r>
          </w:p>
        </w:tc>
      </w:tr>
      <w:tr w:rsidR="00B72194" w:rsidRPr="00B72194" w14:paraId="2E342465" w14:textId="77777777" w:rsidTr="00B72194">
        <w:trPr>
          <w:trHeight w:val="690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386B" w14:textId="05B40C33" w:rsidR="00B72194" w:rsidRPr="00B72194" w:rsidRDefault="00B72194" w:rsidP="007F52E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orking or going to school, but in a less demanding way (e.g., reduced hours or classes) compared to before injury 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E2F53" w14:textId="116954A4" w:rsidR="00B72194" w:rsidRPr="00B72194" w:rsidRDefault="00B72194" w:rsidP="007F52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194">
              <w:rPr>
                <w:rFonts w:ascii="Arial" w:hAnsi="Arial" w:cs="Arial"/>
                <w:sz w:val="24"/>
                <w:szCs w:val="24"/>
              </w:rPr>
              <w:t>11 (29.7%)</w:t>
            </w:r>
          </w:p>
        </w:tc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A3D72" w14:textId="7D3960C9" w:rsidR="00B72194" w:rsidRPr="00B72194" w:rsidRDefault="00B72194" w:rsidP="007F52E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2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16.0%)</w:t>
            </w:r>
          </w:p>
        </w:tc>
      </w:tr>
      <w:tr w:rsidR="00B72194" w:rsidRPr="00B72194" w14:paraId="4452DCBF" w14:textId="77777777" w:rsidTr="00B72194">
        <w:trPr>
          <w:trHeight w:val="690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F269" w14:textId="004E400F" w:rsidR="00B72194" w:rsidRPr="00B72194" w:rsidRDefault="00B72194" w:rsidP="007F52E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2194">
              <w:rPr>
                <w:rFonts w:ascii="Arial" w:hAnsi="Arial" w:cs="Arial"/>
                <w:b/>
                <w:bCs/>
                <w:sz w:val="24"/>
                <w:szCs w:val="24"/>
              </w:rPr>
              <w:t>Working or going to school, just as prior to injury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47711" w14:textId="0E91EE76" w:rsidR="00B72194" w:rsidRPr="00B72194" w:rsidRDefault="00B72194" w:rsidP="007F52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194">
              <w:rPr>
                <w:rFonts w:ascii="Arial" w:hAnsi="Arial" w:cs="Arial"/>
                <w:sz w:val="24"/>
                <w:szCs w:val="24"/>
              </w:rPr>
              <w:t>20 (54.1%)</w:t>
            </w:r>
          </w:p>
        </w:tc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A79B" w14:textId="2EBBCAFF" w:rsidR="00B72194" w:rsidRPr="00B72194" w:rsidRDefault="00B72194" w:rsidP="007F52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80.0%)</w:t>
            </w:r>
          </w:p>
        </w:tc>
      </w:tr>
    </w:tbl>
    <w:p w14:paraId="7CB6613F" w14:textId="7680E12E" w:rsidR="00B72194" w:rsidRPr="00B72194" w:rsidRDefault="00B72194" w:rsidP="00B72194">
      <w:pPr>
        <w:jc w:val="both"/>
        <w:rPr>
          <w:rFonts w:ascii="Arial" w:hAnsi="Arial" w:cs="Arial"/>
        </w:rPr>
      </w:pPr>
      <w:r w:rsidRPr="00B72194">
        <w:rPr>
          <w:rFonts w:ascii="Arial" w:hAnsi="Arial" w:cs="Arial"/>
        </w:rPr>
        <w:t>*One participant selected both ‘not working’ items, suggesting they are not working for various reasons. </w:t>
      </w:r>
    </w:p>
    <w:p w14:paraId="1641928E" w14:textId="77777777" w:rsidR="00B72194" w:rsidRPr="00B72194" w:rsidRDefault="00B72194" w:rsidP="003C0E8C">
      <w:pPr>
        <w:jc w:val="both"/>
        <w:rPr>
          <w:rFonts w:ascii="Arial" w:hAnsi="Arial" w:cs="Arial"/>
          <w:b/>
          <w:bCs/>
        </w:rPr>
      </w:pPr>
    </w:p>
    <w:p w14:paraId="66B54365" w14:textId="77777777" w:rsidR="00B72194" w:rsidRDefault="00B72194" w:rsidP="003C0E8C">
      <w:pPr>
        <w:jc w:val="both"/>
        <w:rPr>
          <w:rFonts w:ascii="Arial" w:hAnsi="Arial" w:cs="Arial"/>
          <w:b/>
          <w:bCs/>
        </w:rPr>
      </w:pPr>
    </w:p>
    <w:p w14:paraId="76CB9187" w14:textId="77777777" w:rsidR="00B72194" w:rsidRDefault="00B7219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5E20A7" w14:textId="4EEE3B65" w:rsidR="00425F0C" w:rsidRPr="003C0E8C" w:rsidRDefault="00425F0C" w:rsidP="003C0E8C">
      <w:pPr>
        <w:jc w:val="both"/>
        <w:rPr>
          <w:rFonts w:ascii="Arial" w:hAnsi="Arial" w:cs="Arial"/>
        </w:rPr>
      </w:pPr>
      <w:r w:rsidRPr="003C0E8C">
        <w:rPr>
          <w:rFonts w:ascii="Arial" w:hAnsi="Arial" w:cs="Arial"/>
          <w:b/>
          <w:bCs/>
        </w:rPr>
        <w:lastRenderedPageBreak/>
        <w:t xml:space="preserve">Supplementary Table </w:t>
      </w:r>
      <w:r w:rsidR="00B72194">
        <w:rPr>
          <w:rFonts w:ascii="Arial" w:hAnsi="Arial" w:cs="Arial"/>
          <w:b/>
          <w:bCs/>
        </w:rPr>
        <w:t>2</w:t>
      </w:r>
      <w:r w:rsidRPr="003C0E8C">
        <w:rPr>
          <w:rFonts w:ascii="Arial" w:hAnsi="Arial" w:cs="Arial"/>
          <w:b/>
          <w:bCs/>
        </w:rPr>
        <w:t>. Statistical significance of primary and post-hoc analyses relating memory measures to right amygdalar nuclei</w:t>
      </w:r>
      <w:r w:rsidR="004B1E81">
        <w:rPr>
          <w:rFonts w:ascii="Arial" w:hAnsi="Arial" w:cs="Arial"/>
          <w:b/>
          <w:bCs/>
        </w:rPr>
        <w:t xml:space="preserve"> across all study participants</w:t>
      </w:r>
      <w:r w:rsidRPr="003C0E8C">
        <w:rPr>
          <w:rFonts w:ascii="Arial" w:hAnsi="Arial" w:cs="Arial"/>
          <w:b/>
          <w:bCs/>
        </w:rPr>
        <w:t xml:space="preserve">.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800"/>
        <w:gridCol w:w="1710"/>
        <w:gridCol w:w="2340"/>
      </w:tblGrid>
      <w:tr w:rsidR="00425F0C" w:rsidRPr="003C0E8C" w14:paraId="225DF97E" w14:textId="77777777" w:rsidTr="001D4F13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BE931" w14:textId="77777777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91C19" w14:textId="77777777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imary analysis</w:t>
            </w:r>
          </w:p>
          <w:p w14:paraId="1B9DEC26" w14:textId="61AD4D99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3C0E8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correct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90A81" w14:textId="3224F8ED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+ PHQ-9</w:t>
            </w:r>
          </w:p>
          <w:p w14:paraId="14791E23" w14:textId="5974A6B3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3C0E8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correct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1BC11" w14:textId="2B344C4D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+ GAD-7</w:t>
            </w:r>
          </w:p>
          <w:p w14:paraId="0585DE43" w14:textId="67A9E79F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3C0E8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correcte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6A1CF" w14:textId="77777777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+ Psychotropic Meds</w:t>
            </w:r>
          </w:p>
          <w:p w14:paraId="7BAC76FE" w14:textId="1A5A52E6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3C0E8C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corrected</w:t>
            </w:r>
          </w:p>
        </w:tc>
      </w:tr>
      <w:tr w:rsidR="00425F0C" w:rsidRPr="003C0E8C" w14:paraId="33DB4EAE" w14:textId="77777777" w:rsidTr="001D4F13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1D22" w14:textId="77777777" w:rsidR="00425F0C" w:rsidRPr="003C0E8C" w:rsidRDefault="00425F0C" w:rsidP="00425F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at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6A55" w14:textId="0B778B34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  <w:r w:rsidR="00FD6C30"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1592" w14:textId="77777777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61F2" w14:textId="700D7BF6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6DEF" w14:textId="69CF5752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</w:tr>
      <w:tr w:rsidR="00425F0C" w:rsidRPr="003C0E8C" w14:paraId="2F731A8E" w14:textId="77777777" w:rsidTr="001D4F13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662F6A" w14:textId="77777777" w:rsidR="00425F0C" w:rsidRPr="003C0E8C" w:rsidRDefault="00425F0C" w:rsidP="00425F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sal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35FD48" w14:textId="0379198E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  <w:r w:rsidR="00FD6C30"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426BBA" w14:textId="3A6C5D52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2B9DBB" w14:textId="505976C4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4EDCA3" w14:textId="547C4265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  <w:r w:rsidR="00FD6C30"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425F0C" w:rsidRPr="003C0E8C" w14:paraId="64EB9295" w14:textId="77777777" w:rsidTr="001D4F1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E7C0B" w14:textId="77777777" w:rsidR="00425F0C" w:rsidRPr="003C0E8C" w:rsidRDefault="00425F0C" w:rsidP="00425F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aralamin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9B69F" w14:textId="462625A8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</w:t>
            </w:r>
            <w:r w:rsidR="00FD6C30"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FB8B8" w14:textId="43DF7EBA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</w:t>
            </w:r>
            <w:r w:rsidR="00FD6C30"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E4534" w14:textId="132E1459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1DE58" w14:textId="171E5BEF" w:rsidR="00425F0C" w:rsidRPr="003C0E8C" w:rsidRDefault="00425F0C" w:rsidP="00425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</w:t>
            </w:r>
            <w:r w:rsidR="00FD6C30" w:rsidRPr="003C0E8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</w:tbl>
    <w:p w14:paraId="1509BCDF" w14:textId="7EE6BB57" w:rsidR="00425F0C" w:rsidRPr="003C0E8C" w:rsidRDefault="00425F0C" w:rsidP="003C0E8C">
      <w:pPr>
        <w:jc w:val="both"/>
        <w:rPr>
          <w:rFonts w:ascii="Arial" w:hAnsi="Arial" w:cs="Arial"/>
        </w:rPr>
      </w:pPr>
      <w:r w:rsidRPr="003C0E8C">
        <w:rPr>
          <w:rFonts w:ascii="Arial" w:hAnsi="Arial" w:cs="Arial"/>
          <w:i/>
          <w:iCs/>
        </w:rPr>
        <w:t>P</w:t>
      </w:r>
      <w:r w:rsidRPr="003C0E8C">
        <w:rPr>
          <w:rFonts w:ascii="Arial" w:hAnsi="Arial" w:cs="Arial"/>
        </w:rPr>
        <w:t xml:space="preserve"> values reflect statistical significance </w:t>
      </w:r>
      <w:r w:rsidR="00DC4ED9" w:rsidRPr="003C0E8C">
        <w:rPr>
          <w:rFonts w:ascii="Arial" w:hAnsi="Arial" w:cs="Arial"/>
        </w:rPr>
        <w:t xml:space="preserve">of the association between </w:t>
      </w:r>
      <w:r w:rsidR="003C0E8C" w:rsidRPr="003C0E8C">
        <w:rPr>
          <w:rFonts w:ascii="Arial" w:hAnsi="Arial" w:cs="Arial"/>
        </w:rPr>
        <w:t>Functional Memory Disorder Inventory – Long Version (</w:t>
      </w:r>
      <w:r w:rsidR="00DC4ED9" w:rsidRPr="003C0E8C">
        <w:rPr>
          <w:rFonts w:ascii="Arial" w:hAnsi="Arial" w:cs="Arial"/>
        </w:rPr>
        <w:t>FMDI</w:t>
      </w:r>
      <w:r w:rsidR="003C0E8C" w:rsidRPr="003C0E8C">
        <w:rPr>
          <w:rFonts w:ascii="Arial" w:hAnsi="Arial" w:cs="Arial"/>
        </w:rPr>
        <w:t>)</w:t>
      </w:r>
      <w:r w:rsidR="00DC4ED9" w:rsidRPr="003C0E8C">
        <w:rPr>
          <w:rFonts w:ascii="Arial" w:hAnsi="Arial" w:cs="Arial"/>
        </w:rPr>
        <w:t xml:space="preserve"> scores and normalized amygdalar nuclei volumes after False Discovery Rate (FDR) correction for multiple comparisons across all 7 nuclei. Primary analyses adjusted for age, sex, loss of consciousness, and estimated IQ. Post-hoc analyses also adjusted for Patient Health Questionnaire-9 (PHQ-9) scores, Generalized Anxiety Disorder-7 (GAD-7) scores, and psychotropic medication use (yes/no).  </w:t>
      </w:r>
    </w:p>
    <w:sectPr w:rsidR="00425F0C" w:rsidRPr="003C0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7C65C7"/>
    <w:multiLevelType w:val="hybridMultilevel"/>
    <w:tmpl w:val="D88AA24A"/>
    <w:lvl w:ilvl="0" w:tplc="3B80EE2E">
      <w:start w:val="1"/>
      <w:numFmt w:val="decimal"/>
      <w:lvlText w:val="(%1)"/>
      <w:lvlJc w:val="left"/>
      <w:pPr>
        <w:ind w:left="192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65" w:hanging="360"/>
      </w:pPr>
    </w:lvl>
    <w:lvl w:ilvl="2" w:tplc="0409001B" w:tentative="1">
      <w:start w:val="1"/>
      <w:numFmt w:val="lowerRoman"/>
      <w:lvlText w:val="%3."/>
      <w:lvlJc w:val="right"/>
      <w:pPr>
        <w:ind w:left="3285" w:hanging="180"/>
      </w:pPr>
    </w:lvl>
    <w:lvl w:ilvl="3" w:tplc="0409000F" w:tentative="1">
      <w:start w:val="1"/>
      <w:numFmt w:val="decimal"/>
      <w:lvlText w:val="%4."/>
      <w:lvlJc w:val="left"/>
      <w:pPr>
        <w:ind w:left="4005" w:hanging="360"/>
      </w:pPr>
    </w:lvl>
    <w:lvl w:ilvl="4" w:tplc="04090019" w:tentative="1">
      <w:start w:val="1"/>
      <w:numFmt w:val="lowerLetter"/>
      <w:lvlText w:val="%5."/>
      <w:lvlJc w:val="left"/>
      <w:pPr>
        <w:ind w:left="4725" w:hanging="360"/>
      </w:pPr>
    </w:lvl>
    <w:lvl w:ilvl="5" w:tplc="0409001B" w:tentative="1">
      <w:start w:val="1"/>
      <w:numFmt w:val="lowerRoman"/>
      <w:lvlText w:val="%6."/>
      <w:lvlJc w:val="right"/>
      <w:pPr>
        <w:ind w:left="5445" w:hanging="180"/>
      </w:pPr>
    </w:lvl>
    <w:lvl w:ilvl="6" w:tplc="0409000F" w:tentative="1">
      <w:start w:val="1"/>
      <w:numFmt w:val="decimal"/>
      <w:lvlText w:val="%7."/>
      <w:lvlJc w:val="left"/>
      <w:pPr>
        <w:ind w:left="6165" w:hanging="360"/>
      </w:pPr>
    </w:lvl>
    <w:lvl w:ilvl="7" w:tplc="04090019" w:tentative="1">
      <w:start w:val="1"/>
      <w:numFmt w:val="lowerLetter"/>
      <w:lvlText w:val="%8."/>
      <w:lvlJc w:val="left"/>
      <w:pPr>
        <w:ind w:left="6885" w:hanging="360"/>
      </w:pPr>
    </w:lvl>
    <w:lvl w:ilvl="8" w:tplc="0409001B" w:tentative="1">
      <w:start w:val="1"/>
      <w:numFmt w:val="lowerRoman"/>
      <w:lvlText w:val="%9."/>
      <w:lvlJc w:val="right"/>
      <w:pPr>
        <w:ind w:left="7605" w:hanging="180"/>
      </w:pPr>
    </w:lvl>
  </w:abstractNum>
  <w:num w:numId="1" w16cid:durableId="228155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0C"/>
    <w:rsid w:val="0003659C"/>
    <w:rsid w:val="00161FB0"/>
    <w:rsid w:val="001D4F13"/>
    <w:rsid w:val="00233231"/>
    <w:rsid w:val="002D27F2"/>
    <w:rsid w:val="003C0E8C"/>
    <w:rsid w:val="00425F0C"/>
    <w:rsid w:val="004B1E81"/>
    <w:rsid w:val="00516CA1"/>
    <w:rsid w:val="005E3DC4"/>
    <w:rsid w:val="00605515"/>
    <w:rsid w:val="009806DF"/>
    <w:rsid w:val="00B41C65"/>
    <w:rsid w:val="00B72194"/>
    <w:rsid w:val="00B771DA"/>
    <w:rsid w:val="00BE1504"/>
    <w:rsid w:val="00D83622"/>
    <w:rsid w:val="00DC4ED9"/>
    <w:rsid w:val="00DC7AC8"/>
    <w:rsid w:val="00EA0A00"/>
    <w:rsid w:val="00F52CB7"/>
    <w:rsid w:val="00FD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4CA3"/>
  <w15:chartTrackingRefBased/>
  <w15:docId w15:val="{EC59940D-321B-C84B-A9AE-A7E93F09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F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F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F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F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F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F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F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F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72194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7AC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1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F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4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C12688-38A9-294F-8C06-4F38961A8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0</Words>
  <Characters>1962</Characters>
  <Application>Microsoft Office Word</Application>
  <DocSecurity>0</DocSecurity>
  <Lines>8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lin, Christiana</dc:creator>
  <cp:keywords/>
  <dc:description/>
  <cp:lastModifiedBy>Westlin, Christiana</cp:lastModifiedBy>
  <cp:revision>2</cp:revision>
  <dcterms:created xsi:type="dcterms:W3CDTF">2025-11-20T17:06:00Z</dcterms:created>
  <dcterms:modified xsi:type="dcterms:W3CDTF">2025-11-20T17:06:00Z</dcterms:modified>
</cp:coreProperties>
</file>